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14"/>
        <w:gridCol w:w="1399"/>
        <w:gridCol w:w="1398"/>
        <w:gridCol w:w="1401"/>
        <w:gridCol w:w="1400"/>
      </w:tblGrid>
      <w:tr w:rsidR="00463250" w:rsidRPr="00804152" w:rsidTr="00AD0351">
        <w:trPr>
          <w:jc w:val="center"/>
        </w:trPr>
        <w:tc>
          <w:tcPr>
            <w:tcW w:w="9212" w:type="dxa"/>
            <w:gridSpan w:val="5"/>
            <w:tcBorders>
              <w:top w:val="nil"/>
              <w:left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plementary table</w:t>
            </w:r>
            <w:bookmarkStart w:id="0" w:name="_GoBack"/>
            <w:bookmarkEnd w:id="0"/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gramStart"/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Characteristics of children and elderly in PIENTER1 and PIENTER2.</w:t>
            </w:r>
            <w:proofErr w:type="gramEnd"/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Determinants</w:t>
            </w:r>
          </w:p>
        </w:tc>
        <w:tc>
          <w:tcPr>
            <w:tcW w:w="2797" w:type="dxa"/>
            <w:gridSpan w:val="2"/>
            <w:tcBorders>
              <w:left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PIENTER1</w:t>
            </w:r>
          </w:p>
        </w:tc>
        <w:tc>
          <w:tcPr>
            <w:tcW w:w="2801" w:type="dxa"/>
            <w:gridSpan w:val="2"/>
            <w:tcBorders>
              <w:left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PIENTER2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0-3 years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≥65 years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0-3 years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≥65 years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=372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=345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=642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=1174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Contact with 0-4 year old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5 contact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4 contact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18 (18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15 (33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09 (48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 (0.3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20 (10.2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51 (89.5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Contact with 5-19 year old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5 contact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4 contact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4 (6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09 (32.6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89 (6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6 (2.2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2 (20.6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06 (77.2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Contact with 20-59 year old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5 contact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4 contact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28 (19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24 (50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90 (2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35 (20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58 (39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81 (41.0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Contact with 60 +year old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5 contact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4 contact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7 (1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44 (22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91 (7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10 (17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14 (43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50 (38.3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ousehold member </w:t>
            </w:r>
            <w:r w:rsidRPr="003D39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≤ </w:t>
            </w: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4 year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≥1 household member </w:t>
            </w:r>
            <w:r w:rsidRPr="003D39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≤ 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 year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No household member  </w:t>
            </w:r>
            <w:r w:rsidRPr="003D39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≤  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56 (39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86 (6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Frequency of Day Care attendance</w:t>
            </w: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2 day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0.5-2 day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 attendanc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9 (5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32 (35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21 (59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1 (14.2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05 (47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6 (3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Occupation with Children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Ye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79 (6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95 (93.3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Household size (children)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4 person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4 person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75 (73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7 (26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35 (67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07 (3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Household size (elderly)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&gt;2 persons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1-2 person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2 (6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23 (93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2 (7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82 (92.2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Male</w:t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90 (51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82 (48.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57 (45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88 (54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6 (53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96 (4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98 (50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76 (49.1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Ethnicity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n-Western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Wester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 (6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8 (93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 (0.6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3 (99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18 (18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24 (8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89 (7.6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85 (92.4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Level of education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Low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Middle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Hig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8 (2.2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85 (49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79 (48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75 (50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27 (36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3 (12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8 (5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7 (54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57 (40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1 (29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88 (50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5 (20.9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Asthma/COPD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Yes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7 (7.3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45 (92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9 (11.3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306 (88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 (3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618 (96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4 (8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80 (92.0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Low vaccination cover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ample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tional samp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2 (27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70 (72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4 (30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41 (69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73 (26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69 (7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31 (19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43 (80.3)</w:t>
            </w:r>
          </w:p>
        </w:tc>
      </w:tr>
      <w:tr w:rsidR="00463250" w:rsidRPr="003D3955" w:rsidTr="00AD0351">
        <w:trPr>
          <w:jc w:val="center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b/>
                <w:sz w:val="18"/>
                <w:szCs w:val="18"/>
              </w:rPr>
              <w:t>Urbanization rate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Very high 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High 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Moderate high 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Low </w:t>
            </w:r>
          </w:p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ab/>
              <w:t>Very low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9 (7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3 (3.5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92 (24.7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4 (28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34 (36.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9 (8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2 (6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79 (22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3 (29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12 (32.5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12 (17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92 (29.9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58 (9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05 (16.4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75 (27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89 (16.1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434 (37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29 (11.0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127 (10.8)</w:t>
            </w:r>
          </w:p>
          <w:p w:rsidR="00463250" w:rsidRPr="003D3955" w:rsidRDefault="00463250" w:rsidP="00AD035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295 (25.1)</w:t>
            </w:r>
          </w:p>
        </w:tc>
      </w:tr>
      <w:tr w:rsidR="00463250" w:rsidRPr="003D3955" w:rsidTr="00AD0351">
        <w:trPr>
          <w:jc w:val="center"/>
        </w:trPr>
        <w:tc>
          <w:tcPr>
            <w:tcW w:w="9212" w:type="dxa"/>
            <w:gridSpan w:val="5"/>
            <w:tcBorders>
              <w:left w:val="nil"/>
              <w:bottom w:val="nil"/>
              <w:right w:val="nil"/>
            </w:tcBorders>
          </w:tcPr>
          <w:p w:rsidR="00463250" w:rsidRPr="003D3955" w:rsidRDefault="00463250" w:rsidP="00AD03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D3955">
              <w:rPr>
                <w:rFonts w:ascii="Times New Roman" w:hAnsi="Times New Roman" w:cs="Times New Roman"/>
                <w:sz w:val="18"/>
                <w:szCs w:val="18"/>
              </w:rPr>
              <w:t>NA: Not available.</w:t>
            </w:r>
            <w:proofErr w:type="gramEnd"/>
          </w:p>
        </w:tc>
      </w:tr>
    </w:tbl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ED4"/>
    <w:rsid w:val="00254ED4"/>
    <w:rsid w:val="00463250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3250"/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63250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463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3250"/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63250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463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3E9593</Template>
  <TotalTime>1</TotalTime>
  <Pages>1</Pages>
  <Words>352</Words>
  <Characters>1936</Characters>
  <Application>Microsoft Office Word</Application>
  <DocSecurity>0</DocSecurity>
  <Lines>16</Lines>
  <Paragraphs>4</Paragraphs>
  <ScaleCrop>false</ScaleCrop>
  <Company>RIVM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jn van Ginkel</dc:creator>
  <cp:lastModifiedBy>Annemarijn van Ginkel</cp:lastModifiedBy>
  <cp:revision>2</cp:revision>
  <dcterms:created xsi:type="dcterms:W3CDTF">2015-04-03T14:11:00Z</dcterms:created>
  <dcterms:modified xsi:type="dcterms:W3CDTF">2015-04-03T14:12:00Z</dcterms:modified>
</cp:coreProperties>
</file>